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075A69" w14:textId="797EFE9B" w:rsidR="008C0DE0" w:rsidRPr="00F24AED" w:rsidRDefault="008C0FF3" w:rsidP="008C0DE0">
      <w:pPr>
        <w:rPr>
          <w:b/>
          <w:bCs/>
        </w:rPr>
      </w:pPr>
      <w:r>
        <w:rPr>
          <w:b/>
          <w:bCs/>
        </w:rPr>
        <w:t xml:space="preserve"> S1 Table.</w:t>
      </w:r>
    </w:p>
    <w:tbl>
      <w:tblPr>
        <w:tblW w:w="10440" w:type="dxa"/>
        <w:tblLayout w:type="fixed"/>
        <w:tblLook w:val="04A0" w:firstRow="1" w:lastRow="0" w:firstColumn="1" w:lastColumn="0" w:noHBand="0" w:noVBand="1"/>
      </w:tblPr>
      <w:tblGrid>
        <w:gridCol w:w="2070"/>
        <w:gridCol w:w="1980"/>
        <w:gridCol w:w="1360"/>
        <w:gridCol w:w="1340"/>
        <w:gridCol w:w="1350"/>
        <w:gridCol w:w="1530"/>
        <w:gridCol w:w="810"/>
      </w:tblGrid>
      <w:tr w:rsidR="008C0DE0" w:rsidRPr="00E86FB1" w14:paraId="487BCD58" w14:textId="77777777" w:rsidTr="00EB7E4F">
        <w:trPr>
          <w:trHeight w:val="360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43C5E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Specie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CD443" w14:textId="789F930E" w:rsidR="008C0DE0" w:rsidRPr="00E86FB1" w:rsidRDefault="003D4DA8" w:rsidP="00EB7E4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Collection </w:t>
            </w:r>
            <w:r w:rsidR="008C0DE0" w:rsidRPr="00E86FB1">
              <w:rPr>
                <w:color w:val="000000"/>
              </w:rPr>
              <w:t>Sit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3F97E" w14:textId="77777777" w:rsidR="003D4DA8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Tissue</w:t>
            </w:r>
          </w:p>
          <w:p w14:paraId="30D800AF" w14:textId="01F147DD" w:rsidR="008C0DE0" w:rsidRPr="00E86FB1" w:rsidRDefault="003D4DA8" w:rsidP="00EB7E4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hickness</w:t>
            </w:r>
            <w:r w:rsidR="008C0DE0" w:rsidRPr="00E86FB1">
              <w:rPr>
                <w:color w:val="000000"/>
              </w:rPr>
              <w:t xml:space="preserve"> (mm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1A665" w14:textId="77777777" w:rsidR="003D4DA8" w:rsidRDefault="003D4DA8" w:rsidP="00EB7E4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inear</w:t>
            </w:r>
          </w:p>
          <w:p w14:paraId="699EF43E" w14:textId="3FA7E3F9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Extension (cm yr</w:t>
            </w:r>
            <w:r w:rsidRPr="00E86FB1">
              <w:rPr>
                <w:color w:val="000000"/>
                <w:vertAlign w:val="superscript"/>
              </w:rPr>
              <w:t>–1</w:t>
            </w:r>
            <w:r w:rsidRPr="00E86FB1">
              <w:rPr>
                <w:color w:val="00000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CD0FB" w14:textId="3DA8A542" w:rsidR="008C0DE0" w:rsidRDefault="003D4DA8" w:rsidP="00EB7E4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Skeletal </w:t>
            </w:r>
            <w:r w:rsidR="008C0DE0" w:rsidRPr="00E86FB1">
              <w:rPr>
                <w:color w:val="000000"/>
              </w:rPr>
              <w:t>Density</w:t>
            </w:r>
          </w:p>
          <w:p w14:paraId="10B9FA96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(g cm</w:t>
            </w:r>
            <w:r w:rsidRPr="00E86FB1">
              <w:rPr>
                <w:color w:val="000000"/>
                <w:vertAlign w:val="superscript"/>
              </w:rPr>
              <w:t>–3</w:t>
            </w:r>
            <w:r w:rsidRPr="00E86FB1">
              <w:rPr>
                <w:color w:val="00000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25F7A" w14:textId="77777777" w:rsidR="003D4DA8" w:rsidRDefault="003D4DA8" w:rsidP="00EB7E4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nual</w:t>
            </w:r>
          </w:p>
          <w:p w14:paraId="49CF1852" w14:textId="6D62CB69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Calcification (g cm</w:t>
            </w:r>
            <w:r w:rsidRPr="00E86FB1">
              <w:rPr>
                <w:color w:val="000000"/>
                <w:vertAlign w:val="superscript"/>
              </w:rPr>
              <w:t>–2</w:t>
            </w:r>
            <w:r w:rsidRPr="00E86FB1">
              <w:rPr>
                <w:color w:val="000000"/>
              </w:rPr>
              <w:t xml:space="preserve"> yr</w:t>
            </w:r>
            <w:r w:rsidRPr="00E86FB1">
              <w:rPr>
                <w:color w:val="000000"/>
                <w:vertAlign w:val="superscript"/>
              </w:rPr>
              <w:t>–1</w:t>
            </w:r>
            <w:r w:rsidRPr="00E86FB1">
              <w:rPr>
                <w:color w:val="000000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4D4BD" w14:textId="77777777" w:rsidR="008C0DE0" w:rsidRDefault="008C0DE0" w:rsidP="00EB7E4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res</w:t>
            </w:r>
          </w:p>
          <w:p w14:paraId="6DC20D0E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n)</w:t>
            </w:r>
          </w:p>
        </w:tc>
      </w:tr>
      <w:tr w:rsidR="008C0DE0" w:rsidRPr="00E86FB1" w14:paraId="122EE33C" w14:textId="77777777" w:rsidTr="00EB7E4F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7B2A" w14:textId="77777777" w:rsidR="008C0DE0" w:rsidRPr="00E86FB1" w:rsidRDefault="008C0DE0" w:rsidP="00EB7E4F">
            <w:pPr>
              <w:jc w:val="center"/>
              <w:rPr>
                <w:i/>
                <w:iCs/>
                <w:color w:val="000000"/>
              </w:rPr>
            </w:pPr>
            <w:r w:rsidRPr="00E86FB1">
              <w:rPr>
                <w:i/>
                <w:iCs/>
                <w:color w:val="000000"/>
              </w:rPr>
              <w:t>D. labyrinthiform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DE11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ll Cor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E38D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8.3 ± 1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8CF6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0.32 ± 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930E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1.37 ± 0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6A30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0.44 ± 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6EB5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15</w:t>
            </w:r>
          </w:p>
        </w:tc>
      </w:tr>
      <w:tr w:rsidR="008C0DE0" w:rsidRPr="00E86FB1" w14:paraId="77AF9660" w14:textId="77777777" w:rsidTr="00EB7E4F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213B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A342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urnet Rock</w:t>
            </w:r>
            <w:r w:rsidRPr="00E86FB1">
              <w:rPr>
                <w:color w:val="000000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F81D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8.5 ± 0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41E9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0.31 ± 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4528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1.43 ± 0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149A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0.43 ± 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4891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3</w:t>
            </w:r>
          </w:p>
        </w:tc>
      </w:tr>
      <w:tr w:rsidR="008C0DE0" w:rsidRPr="00E86FB1" w14:paraId="7C792676" w14:textId="77777777" w:rsidTr="00EB7E4F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C774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7A3F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alfway Flat</w:t>
            </w:r>
            <w:r w:rsidRPr="00E86FB1">
              <w:rPr>
                <w:color w:val="000000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72D6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8.3 ± 0.</w:t>
            </w:r>
            <w:r>
              <w:rPr>
                <w:color w:val="000000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8588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0.31 ± 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B41B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1.52 ± 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59D6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0.47 ± 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1B1E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3</w:t>
            </w:r>
          </w:p>
        </w:tc>
      </w:tr>
      <w:tr w:rsidR="008C0DE0" w:rsidRPr="00E86FB1" w14:paraId="0062B7E2" w14:textId="77777777" w:rsidTr="00EB7E4F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7188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4135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Hog Ree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36B7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7.5 ± 1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E79F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0.34 ± 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69C5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1.23 ± 0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8E72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0.41 ± 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8A1F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3</w:t>
            </w:r>
          </w:p>
        </w:tc>
      </w:tr>
      <w:tr w:rsidR="008C0DE0" w:rsidRPr="00E86FB1" w14:paraId="470FF639" w14:textId="77777777" w:rsidTr="00EB7E4F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0CCD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FB0E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Three Hill Shoal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FD22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8</w:t>
            </w:r>
            <w:r>
              <w:rPr>
                <w:color w:val="000000"/>
              </w:rPr>
              <w:t>.0</w:t>
            </w:r>
            <w:r w:rsidRPr="00E86FB1">
              <w:rPr>
                <w:color w:val="000000"/>
              </w:rPr>
              <w:t xml:space="preserve"> ± 1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F245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0.3</w:t>
            </w:r>
            <w:r>
              <w:rPr>
                <w:color w:val="000000"/>
              </w:rPr>
              <w:t>0</w:t>
            </w:r>
            <w:r w:rsidRPr="00E86FB1">
              <w:rPr>
                <w:color w:val="000000"/>
              </w:rPr>
              <w:t xml:space="preserve"> ± 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10A3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1.38 ± 0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39AB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0.41 ± 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4A16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3</w:t>
            </w:r>
          </w:p>
        </w:tc>
      </w:tr>
      <w:tr w:rsidR="008C0DE0" w:rsidRPr="00E86FB1" w14:paraId="4C8176F7" w14:textId="77777777" w:rsidTr="00EB7E4F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5C671" w14:textId="77777777" w:rsidR="008C0DE0" w:rsidRPr="00E86FB1" w:rsidRDefault="008C0DE0" w:rsidP="00EB7E4F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ABFCF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halebone Bay</w:t>
            </w:r>
            <w:r w:rsidRPr="00E86FB1">
              <w:rPr>
                <w:color w:val="000000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D2B1D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9</w:t>
            </w:r>
            <w:r>
              <w:rPr>
                <w:color w:val="000000"/>
              </w:rPr>
              <w:t>.0</w:t>
            </w:r>
            <w:r w:rsidRPr="00E86FB1">
              <w:rPr>
                <w:color w:val="000000"/>
              </w:rPr>
              <w:t xml:space="preserve"> ± 0</w:t>
            </w:r>
            <w:r>
              <w:rPr>
                <w:color w:val="000000"/>
              </w:rPr>
              <w:t>.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BB2E0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0.37 ± 0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A362E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1.27 ± 0.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D77BF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0.47 ± 0.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7CFF3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3</w:t>
            </w:r>
          </w:p>
        </w:tc>
      </w:tr>
      <w:tr w:rsidR="008C0DE0" w:rsidRPr="00E86FB1" w14:paraId="22AC32B3" w14:textId="77777777" w:rsidTr="00EB7E4F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CBD5" w14:textId="77777777" w:rsidR="008C0DE0" w:rsidRPr="00E86FB1" w:rsidRDefault="008C0DE0" w:rsidP="00EB7E4F">
            <w:pPr>
              <w:jc w:val="center"/>
              <w:rPr>
                <w:i/>
                <w:iCs/>
                <w:color w:val="000000"/>
              </w:rPr>
            </w:pPr>
            <w:r w:rsidRPr="00E86FB1">
              <w:rPr>
                <w:i/>
                <w:iCs/>
                <w:color w:val="000000"/>
              </w:rPr>
              <w:t>O. franks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65A6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All Cor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5EC9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5.0 ± 0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F173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0.21 ± 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BDF7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1.85 ± 0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89DE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0.39 ± 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DB05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15</w:t>
            </w:r>
          </w:p>
        </w:tc>
      </w:tr>
      <w:tr w:rsidR="008C0DE0" w:rsidRPr="00E86FB1" w14:paraId="46E80DBA" w14:textId="77777777" w:rsidTr="00EB7E4F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B560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EE20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urnet Rock</w:t>
            </w:r>
            <w:r w:rsidRPr="00E86FB1">
              <w:rPr>
                <w:color w:val="000000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420E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4.5 ± 0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D373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0.24 ± 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BDBE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1.75 ± 0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E922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0.42 ± 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7F49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3</w:t>
            </w:r>
          </w:p>
        </w:tc>
      </w:tr>
      <w:tr w:rsidR="008C0DE0" w:rsidRPr="00E86FB1" w14:paraId="6D7F2E09" w14:textId="77777777" w:rsidTr="00EB7E4F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7C39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86E0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alfway Flat</w:t>
            </w:r>
            <w:r w:rsidRPr="00E86FB1">
              <w:rPr>
                <w:color w:val="000000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15FD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5.5 ± 0.</w:t>
            </w:r>
            <w:r>
              <w:rPr>
                <w:color w:val="000000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8A36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0.18 ± 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2AD6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2.02 ± 0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18E6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0.37 ± 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227F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3</w:t>
            </w:r>
          </w:p>
        </w:tc>
      </w:tr>
      <w:tr w:rsidR="008C0DE0" w:rsidRPr="00E86FB1" w14:paraId="12157642" w14:textId="77777777" w:rsidTr="00EB7E4F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0F8C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4680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Hog Ree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71C5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4.5 ± 0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612A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0.19 ± 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76DA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1.9</w:t>
            </w:r>
            <w:r>
              <w:rPr>
                <w:color w:val="000000"/>
              </w:rPr>
              <w:t>0</w:t>
            </w:r>
            <w:r w:rsidRPr="00E86FB1">
              <w:rPr>
                <w:color w:val="000000"/>
              </w:rPr>
              <w:t xml:space="preserve"> ± 0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66EF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0.36 ± 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9B38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3</w:t>
            </w:r>
          </w:p>
        </w:tc>
      </w:tr>
      <w:tr w:rsidR="008C0DE0" w:rsidRPr="00E86FB1" w14:paraId="240488D9" w14:textId="77777777" w:rsidTr="00EB7E4F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7D52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873B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Three Hill Shoal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D779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5.3 ± 0.</w:t>
            </w:r>
            <w:r>
              <w:rPr>
                <w:color w:val="000000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0C28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0.23 ± 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3425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1.81 ± 0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5293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0.41 ± 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90CA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3</w:t>
            </w:r>
          </w:p>
        </w:tc>
      </w:tr>
      <w:tr w:rsidR="008C0DE0" w:rsidRPr="00E86FB1" w14:paraId="7098CE47" w14:textId="77777777" w:rsidTr="00EB7E4F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C326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6C3C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halebone Bay</w:t>
            </w:r>
            <w:r w:rsidRPr="00E86FB1">
              <w:rPr>
                <w:color w:val="000000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150F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5</w:t>
            </w:r>
            <w:r>
              <w:rPr>
                <w:color w:val="000000"/>
              </w:rPr>
              <w:t>.0</w:t>
            </w:r>
            <w:r w:rsidRPr="00E86FB1">
              <w:rPr>
                <w:color w:val="000000"/>
              </w:rPr>
              <w:t xml:space="preserve"> ± 0.</w:t>
            </w:r>
            <w:r>
              <w:rPr>
                <w:color w:val="000000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C36F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0.22 ± 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2AC7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1.77 ± 0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E9A2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0.4</w:t>
            </w:r>
            <w:r>
              <w:rPr>
                <w:color w:val="000000"/>
              </w:rPr>
              <w:t>0</w:t>
            </w:r>
            <w:r w:rsidRPr="00E86FB1">
              <w:rPr>
                <w:color w:val="000000"/>
              </w:rPr>
              <w:t xml:space="preserve"> ± 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E7C9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3</w:t>
            </w:r>
          </w:p>
        </w:tc>
      </w:tr>
      <w:tr w:rsidR="008C0DE0" w:rsidRPr="00E86FB1" w14:paraId="2B09249E" w14:textId="77777777" w:rsidTr="00EB7E4F">
        <w:trPr>
          <w:trHeight w:val="32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65D7" w14:textId="77777777" w:rsidR="008C0DE0" w:rsidRPr="00E86FB1" w:rsidRDefault="008C0DE0" w:rsidP="00EB7E4F">
            <w:pPr>
              <w:jc w:val="center"/>
              <w:rPr>
                <w:i/>
                <w:iCs/>
                <w:color w:val="000000"/>
              </w:rPr>
            </w:pPr>
            <w:r w:rsidRPr="00E86FB1">
              <w:rPr>
                <w:i/>
                <w:iCs/>
                <w:color w:val="000000"/>
              </w:rPr>
              <w:t>P. strigos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C03F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All Core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143D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8.9 ± 1.0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62D2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0.38 ± 0.0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D307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1.47 ± 0.0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8AFD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0.56 ± 0.1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D56B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12</w:t>
            </w:r>
          </w:p>
        </w:tc>
      </w:tr>
      <w:tr w:rsidR="008C0DE0" w:rsidRPr="00E86FB1" w14:paraId="65AD63C9" w14:textId="77777777" w:rsidTr="00EB7E4F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8476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6C26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urnet Rock</w:t>
            </w:r>
            <w:r w:rsidRPr="00E86FB1">
              <w:rPr>
                <w:color w:val="000000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BA01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9</w:t>
            </w:r>
            <w:r>
              <w:rPr>
                <w:color w:val="000000"/>
              </w:rPr>
              <w:t>.0</w:t>
            </w:r>
            <w:r w:rsidRPr="00E86FB1">
              <w:rPr>
                <w:color w:val="000000"/>
              </w:rPr>
              <w:t xml:space="preserve"> ± 1</w:t>
            </w:r>
            <w:r>
              <w:rPr>
                <w:color w:val="000000"/>
              </w:rPr>
              <w:t>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AE27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0.39 ± 0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D652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1.45 ± 0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04EC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0.56 ± 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9240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3</w:t>
            </w:r>
          </w:p>
        </w:tc>
      </w:tr>
      <w:tr w:rsidR="008C0DE0" w:rsidRPr="00E86FB1" w14:paraId="296DB487" w14:textId="77777777" w:rsidTr="00EB7E4F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FB3F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88F0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Hog Ree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2BFD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8</w:t>
            </w:r>
            <w:r>
              <w:rPr>
                <w:color w:val="000000"/>
              </w:rPr>
              <w:t>.0</w:t>
            </w:r>
            <w:r w:rsidRPr="00E86FB1">
              <w:rPr>
                <w:color w:val="000000"/>
              </w:rPr>
              <w:t xml:space="preserve"> ± 1</w:t>
            </w:r>
            <w:r>
              <w:rPr>
                <w:color w:val="000000"/>
              </w:rPr>
              <w:t>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69B7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0.32 ± 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8564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1.53 ± 0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4D88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0.49 ± 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2C27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3</w:t>
            </w:r>
          </w:p>
        </w:tc>
      </w:tr>
      <w:tr w:rsidR="008C0DE0" w:rsidRPr="00E86FB1" w14:paraId="11B39C80" w14:textId="77777777" w:rsidTr="00EB7E4F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6925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A2EF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Three Hill Shoal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7347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9.2 ± 0.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5D6F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0.43 ± 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41DE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1.4</w:t>
            </w:r>
            <w:r>
              <w:rPr>
                <w:color w:val="000000"/>
              </w:rPr>
              <w:t>0</w:t>
            </w:r>
            <w:r w:rsidRPr="00E86FB1">
              <w:rPr>
                <w:color w:val="000000"/>
              </w:rPr>
              <w:t xml:space="preserve"> ± 0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B39F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0.6</w:t>
            </w:r>
            <w:r>
              <w:rPr>
                <w:color w:val="000000"/>
              </w:rPr>
              <w:t>0</w:t>
            </w:r>
            <w:r w:rsidRPr="00E86FB1">
              <w:rPr>
                <w:color w:val="000000"/>
              </w:rPr>
              <w:t xml:space="preserve"> ± 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A9A9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3</w:t>
            </w:r>
          </w:p>
        </w:tc>
      </w:tr>
      <w:tr w:rsidR="008C0DE0" w:rsidRPr="00E86FB1" w14:paraId="37F51647" w14:textId="77777777" w:rsidTr="00EB7E4F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7A7C1" w14:textId="77777777" w:rsidR="008C0DE0" w:rsidRPr="00E86FB1" w:rsidRDefault="008C0DE0" w:rsidP="00EB7E4F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B5502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halebone Bay</w:t>
            </w:r>
            <w:r w:rsidRPr="00E86FB1">
              <w:rPr>
                <w:color w:val="000000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8E28E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9.5 ± 0.</w:t>
            </w:r>
            <w:r>
              <w:rPr>
                <w:color w:val="000000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8173C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0.39 ± 0.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034BB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1.48 ± 0.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3E543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0.58 ± 0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F3AF2" w14:textId="77777777" w:rsidR="008C0DE0" w:rsidRPr="00E86FB1" w:rsidRDefault="008C0DE0" w:rsidP="00EB7E4F">
            <w:pPr>
              <w:jc w:val="center"/>
              <w:rPr>
                <w:color w:val="000000"/>
              </w:rPr>
            </w:pPr>
            <w:r w:rsidRPr="00E86FB1">
              <w:rPr>
                <w:color w:val="000000"/>
              </w:rPr>
              <w:t>3</w:t>
            </w:r>
          </w:p>
        </w:tc>
      </w:tr>
    </w:tbl>
    <w:p w14:paraId="051CB1C9" w14:textId="72717BF4" w:rsidR="000613DD" w:rsidRPr="00424036" w:rsidRDefault="000613DD" w:rsidP="00CD1FAA"/>
    <w:sectPr w:rsidR="000613DD" w:rsidRPr="00424036" w:rsidSect="000333E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089"/>
    <w:rsid w:val="00001FEA"/>
    <w:rsid w:val="00016B32"/>
    <w:rsid w:val="000333E3"/>
    <w:rsid w:val="00034560"/>
    <w:rsid w:val="000613DD"/>
    <w:rsid w:val="00062683"/>
    <w:rsid w:val="00072F34"/>
    <w:rsid w:val="000C03AA"/>
    <w:rsid w:val="00111553"/>
    <w:rsid w:val="0014103E"/>
    <w:rsid w:val="0018109B"/>
    <w:rsid w:val="0019617E"/>
    <w:rsid w:val="00210859"/>
    <w:rsid w:val="00257C1C"/>
    <w:rsid w:val="0028149F"/>
    <w:rsid w:val="002A6778"/>
    <w:rsid w:val="002B6D59"/>
    <w:rsid w:val="003252D1"/>
    <w:rsid w:val="00387F5E"/>
    <w:rsid w:val="003D4DA8"/>
    <w:rsid w:val="00424036"/>
    <w:rsid w:val="00444318"/>
    <w:rsid w:val="004629B5"/>
    <w:rsid w:val="00495D3C"/>
    <w:rsid w:val="004C789F"/>
    <w:rsid w:val="0055026F"/>
    <w:rsid w:val="005C4156"/>
    <w:rsid w:val="00603958"/>
    <w:rsid w:val="006156BE"/>
    <w:rsid w:val="00620596"/>
    <w:rsid w:val="00625B32"/>
    <w:rsid w:val="00702034"/>
    <w:rsid w:val="0075219E"/>
    <w:rsid w:val="007563BB"/>
    <w:rsid w:val="007767CC"/>
    <w:rsid w:val="0078338C"/>
    <w:rsid w:val="00790D42"/>
    <w:rsid w:val="00791891"/>
    <w:rsid w:val="007D3750"/>
    <w:rsid w:val="008273DE"/>
    <w:rsid w:val="008C0DE0"/>
    <w:rsid w:val="008C0FF3"/>
    <w:rsid w:val="00960045"/>
    <w:rsid w:val="00962089"/>
    <w:rsid w:val="009A5BA1"/>
    <w:rsid w:val="009B42CE"/>
    <w:rsid w:val="009D3A41"/>
    <w:rsid w:val="00A139A6"/>
    <w:rsid w:val="00AA0F58"/>
    <w:rsid w:val="00AA7279"/>
    <w:rsid w:val="00AA7983"/>
    <w:rsid w:val="00B664C2"/>
    <w:rsid w:val="00B76F11"/>
    <w:rsid w:val="00C93A03"/>
    <w:rsid w:val="00CD16EF"/>
    <w:rsid w:val="00CD1FAA"/>
    <w:rsid w:val="00CD7F99"/>
    <w:rsid w:val="00CE65E3"/>
    <w:rsid w:val="00D00BFD"/>
    <w:rsid w:val="00D8562D"/>
    <w:rsid w:val="00DB2967"/>
    <w:rsid w:val="00DF5091"/>
    <w:rsid w:val="00E33745"/>
    <w:rsid w:val="00E70A5B"/>
    <w:rsid w:val="00E91AC0"/>
    <w:rsid w:val="00EB7E4F"/>
    <w:rsid w:val="00F13C63"/>
    <w:rsid w:val="00F1594F"/>
    <w:rsid w:val="00F24AED"/>
    <w:rsid w:val="00F32DF5"/>
    <w:rsid w:val="00F37E1F"/>
    <w:rsid w:val="00F53DFF"/>
    <w:rsid w:val="00F55076"/>
    <w:rsid w:val="00F86DEC"/>
    <w:rsid w:val="00F9568B"/>
    <w:rsid w:val="00FC0455"/>
    <w:rsid w:val="00FC2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FCFA2"/>
  <w15:chartTrackingRefBased/>
  <w15:docId w15:val="{CC22D95B-5893-E943-A5CF-527B38239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F5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6B3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B32"/>
    <w:rPr>
      <w:rFonts w:ascii="Times New Roman" w:eastAsia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0613DD"/>
    <w:pPr>
      <w:ind w:left="720" w:hanging="720"/>
    </w:pPr>
  </w:style>
  <w:style w:type="paragraph" w:styleId="Revision">
    <w:name w:val="Revision"/>
    <w:hidden/>
    <w:uiPriority w:val="99"/>
    <w:semiHidden/>
    <w:rsid w:val="00072F3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3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7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2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7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4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9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3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4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1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vis A Courtney</dc:creator>
  <cp:keywords/>
  <dc:description/>
  <cp:lastModifiedBy>chn off31</cp:lastModifiedBy>
  <cp:revision>4</cp:revision>
  <cp:lastPrinted>2020-09-04T19:26:00Z</cp:lastPrinted>
  <dcterms:created xsi:type="dcterms:W3CDTF">2020-10-23T17:18:00Z</dcterms:created>
  <dcterms:modified xsi:type="dcterms:W3CDTF">2020-10-31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1G2vdUdJ"/&gt;&lt;style id="http://www.zotero.org/styles/marine-ecology-progress-series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</Properties>
</file>